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81EEFB"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A61B9">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B9DCD7"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A61B9">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59ECC9"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DDBC33"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A61B9">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89E0EB"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8682E5"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5857C4"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2BEC78"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1B9182"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AA00DD"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F019EB"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1F1B1F"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604A6D"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143375"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06CCA5"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E5B82B"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D74ED8"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F88CCE"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3EC0F5"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7D563D" w:rsidR="006E5FE2"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6236D4" w:rsidR="006E5FE2"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AA61B9">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DE4699"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471E6B"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66C99C"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931996"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497DB7"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689074"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7A63BE"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51534E"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F5A4BC"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BDB27E" w:rsidR="00FB3483"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75385B" w:rsidR="00077B44"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AA61B9">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FFD7D2"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07682F"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34A533"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w:t>
            </w:r>
            <w:bookmarkStart w:id="0" w:name="_GoBack"/>
            <w:bookmarkEnd w:id="0"/>
            <w:r w:rsidRPr="00930A31">
              <w:rPr>
                <w:rFonts w:ascii="Arial" w:hAnsi="Arial" w:cs="Arial"/>
                <w:sz w:val="18"/>
                <w:szCs w:val="18"/>
              </w:rPr>
              <w:t>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B24C00"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4752748" w:rsidR="00077B44" w:rsidRPr="00930A31" w:rsidRDefault="00077B44" w:rsidP="00AA61B9">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AEBB30"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12E643"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DA323F" w:rsidR="00930A31"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AA61B9">
            <w:pPr>
              <w:pStyle w:val="Default"/>
              <w:spacing w:before="40" w:after="40"/>
              <w:jc w:val="center"/>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C690AD" w:rsidR="00077B44"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A90501" w:rsidR="00077B44" w:rsidRPr="00930A31" w:rsidRDefault="00AA61B9" w:rsidP="00AA61B9">
            <w:pPr>
              <w:pStyle w:val="Default"/>
              <w:spacing w:before="40" w:after="40"/>
              <w:jc w:val="center"/>
              <w:rPr>
                <w:rFonts w:ascii="Arial" w:hAnsi="Arial" w:cs="Arial"/>
                <w:color w:val="auto"/>
                <w:sz w:val="18"/>
                <w:szCs w:val="18"/>
              </w:rPr>
            </w:pPr>
            <w:r>
              <w:rPr>
                <w:rFonts w:ascii="Arial" w:hAnsi="Arial" w:cs="Arial"/>
                <w:color w:val="auto"/>
                <w:sz w:val="18"/>
                <w:szCs w:val="18"/>
              </w:rPr>
              <w: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60239E" w14:textId="77777777" w:rsidR="00E91713" w:rsidRDefault="00E91713">
      <w:r>
        <w:separator/>
      </w:r>
    </w:p>
  </w:endnote>
  <w:endnote w:type="continuationSeparator" w:id="0">
    <w:p w14:paraId="5E89A969" w14:textId="77777777" w:rsidR="00E91713" w:rsidRDefault="00E91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61AFBB" w14:textId="77777777" w:rsidR="00E91713" w:rsidRDefault="00E91713">
      <w:r>
        <w:separator/>
      </w:r>
    </w:p>
  </w:footnote>
  <w:footnote w:type="continuationSeparator" w:id="0">
    <w:p w14:paraId="09AF08E7" w14:textId="77777777" w:rsidR="00E91713" w:rsidRDefault="00E917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E9171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A61B9"/>
    <w:rsid w:val="00AB79CE"/>
    <w:rsid w:val="00AE4BBD"/>
    <w:rsid w:val="00B51910"/>
    <w:rsid w:val="00C22710"/>
    <w:rsid w:val="00D95D84"/>
    <w:rsid w:val="00DC4F19"/>
    <w:rsid w:val="00E324A8"/>
    <w:rsid w:val="00E66E3A"/>
    <w:rsid w:val="00E9171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054</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Brian Mac Grory</cp:lastModifiedBy>
  <cp:revision>25</cp:revision>
  <cp:lastPrinted>2020-11-24T03:02:00Z</cp:lastPrinted>
  <dcterms:created xsi:type="dcterms:W3CDTF">2020-11-24T03:02:00Z</dcterms:created>
  <dcterms:modified xsi:type="dcterms:W3CDTF">2021-07-02T21:16:00Z</dcterms:modified>
</cp:coreProperties>
</file>